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FD5519" w14:textId="77777777" w:rsidR="00BA376B" w:rsidRDefault="00BA376B" w:rsidP="00BA376B">
      <w:pPr>
        <w:rPr>
          <w:b/>
          <w:bCs/>
        </w:rPr>
      </w:pPr>
    </w:p>
    <w:p w14:paraId="644D0318" w14:textId="7151FBCD" w:rsidR="00CE13F6" w:rsidRDefault="00CE13F6" w:rsidP="00CE13F6">
      <w:pPr>
        <w:suppressLineNumbers/>
        <w:shd w:val="clear" w:color="auto" w:fill="FFFFFF"/>
        <w:spacing w:line="480" w:lineRule="auto"/>
        <w:rPr>
          <w:b/>
          <w:bCs/>
          <w:sz w:val="32"/>
          <w:szCs w:val="32"/>
        </w:rPr>
      </w:pPr>
      <w:r w:rsidRPr="00BA4988">
        <w:rPr>
          <w:b/>
          <w:bCs/>
          <w:sz w:val="32"/>
          <w:szCs w:val="32"/>
        </w:rPr>
        <w:t xml:space="preserve">Parasite species co-occurrence patterns on </w:t>
      </w:r>
      <w:r w:rsidR="00D10ABE">
        <w:rPr>
          <w:b/>
          <w:bCs/>
          <w:sz w:val="32"/>
          <w:szCs w:val="32"/>
        </w:rPr>
        <w:t xml:space="preserve">North American </w:t>
      </w:r>
      <w:r w:rsidRPr="00BA4988">
        <w:rPr>
          <w:b/>
          <w:bCs/>
          <w:sz w:val="32"/>
          <w:szCs w:val="32"/>
        </w:rPr>
        <w:t>red squirrels (</w:t>
      </w:r>
      <w:proofErr w:type="spellStart"/>
      <w:r w:rsidRPr="00BA4988">
        <w:rPr>
          <w:b/>
          <w:bCs/>
          <w:i/>
          <w:iCs/>
          <w:sz w:val="32"/>
          <w:szCs w:val="32"/>
        </w:rPr>
        <w:t>Tamiasciurus</w:t>
      </w:r>
      <w:proofErr w:type="spellEnd"/>
      <w:r w:rsidRPr="00BA4988">
        <w:rPr>
          <w:b/>
          <w:bCs/>
          <w:i/>
          <w:iCs/>
          <w:sz w:val="32"/>
          <w:szCs w:val="32"/>
        </w:rPr>
        <w:t xml:space="preserve"> </w:t>
      </w:r>
      <w:proofErr w:type="spellStart"/>
      <w:r w:rsidRPr="00BA4988">
        <w:rPr>
          <w:b/>
          <w:bCs/>
          <w:i/>
          <w:iCs/>
          <w:sz w:val="32"/>
          <w:szCs w:val="32"/>
        </w:rPr>
        <w:t>hudsonicus</w:t>
      </w:r>
      <w:proofErr w:type="spellEnd"/>
      <w:r w:rsidRPr="00BA4988">
        <w:rPr>
          <w:b/>
          <w:bCs/>
          <w:sz w:val="32"/>
          <w:szCs w:val="32"/>
        </w:rPr>
        <w:t>)</w:t>
      </w:r>
    </w:p>
    <w:p w14:paraId="08EC86B3" w14:textId="07258995" w:rsidR="00443338" w:rsidRPr="00443338" w:rsidRDefault="00443338" w:rsidP="00443338">
      <w:pPr>
        <w:shd w:val="clear" w:color="auto" w:fill="FFFFFF"/>
        <w:spacing w:line="480" w:lineRule="auto"/>
        <w:rPr>
          <w:vertAlign w:val="superscript"/>
        </w:rPr>
      </w:pPr>
      <w:r>
        <w:rPr>
          <w:b/>
        </w:rPr>
        <w:t xml:space="preserve">Authors: </w:t>
      </w:r>
      <w:r>
        <w:t xml:space="preserve">Jasmine S. M. Veitch, Jeff Bowman, J. Dawson </w:t>
      </w:r>
      <w:proofErr w:type="spellStart"/>
      <w:r>
        <w:t>Ketchen</w:t>
      </w:r>
      <w:proofErr w:type="spellEnd"/>
      <w:r>
        <w:t>, Albrecht I. Schulte-Hostedde</w:t>
      </w:r>
    </w:p>
    <w:p w14:paraId="3AD297D2" w14:textId="6DE69D20" w:rsidR="00CE13F6" w:rsidRPr="00CE13F6" w:rsidRDefault="00CE13F6" w:rsidP="00CE13F6">
      <w:pPr>
        <w:suppressLineNumbers/>
        <w:shd w:val="clear" w:color="auto" w:fill="FFFFFF"/>
        <w:spacing w:line="480" w:lineRule="auto"/>
        <w:jc w:val="center"/>
        <w:rPr>
          <w:rFonts w:ascii="Arial" w:hAnsi="Arial" w:cs="Arial"/>
          <w:b/>
          <w:bCs/>
          <w:color w:val="494A4C"/>
          <w:sz w:val="21"/>
          <w:szCs w:val="21"/>
        </w:rPr>
      </w:pPr>
      <w:r w:rsidRPr="00CE13F6">
        <w:rPr>
          <w:b/>
          <w:bCs/>
        </w:rPr>
        <w:t>SUPP</w:t>
      </w:r>
      <w:r w:rsidR="000F077E">
        <w:rPr>
          <w:b/>
          <w:bCs/>
        </w:rPr>
        <w:t>LEMENTAL</w:t>
      </w:r>
      <w:r w:rsidRPr="00CE13F6">
        <w:rPr>
          <w:b/>
          <w:bCs/>
        </w:rPr>
        <w:t xml:space="preserve"> INFORMATION</w:t>
      </w:r>
    </w:p>
    <w:p w14:paraId="4D1C602A" w14:textId="628C83E6" w:rsidR="00CE13F6" w:rsidRDefault="00CE13F6" w:rsidP="00BA376B">
      <w:pPr>
        <w:rPr>
          <w:b/>
          <w:bCs/>
        </w:rPr>
      </w:pPr>
    </w:p>
    <w:p w14:paraId="38BCAB64" w14:textId="77777777" w:rsidR="002D2E06" w:rsidRDefault="002D2E06" w:rsidP="00BA376B">
      <w:pPr>
        <w:rPr>
          <w:b/>
          <w:bCs/>
        </w:rPr>
        <w:sectPr w:rsidR="002D2E06" w:rsidSect="00BE234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3ACEFA9" w14:textId="7D6BDF08" w:rsidR="00CE13F6" w:rsidRDefault="00492F27" w:rsidP="00BA376B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2E5831B0" wp14:editId="4EA9AE2F">
            <wp:extent cx="5943600" cy="44577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C734D0" w14:textId="77777777" w:rsidR="002D2E06" w:rsidRDefault="002D2E06" w:rsidP="00BA376B">
      <w:pPr>
        <w:rPr>
          <w:b/>
          <w:bCs/>
        </w:rPr>
      </w:pPr>
    </w:p>
    <w:p w14:paraId="054E591F" w14:textId="21843954" w:rsidR="00BA376B" w:rsidRPr="00FF3F8B" w:rsidRDefault="00BA376B" w:rsidP="00BA376B">
      <w:r>
        <w:rPr>
          <w:b/>
          <w:bCs/>
        </w:rPr>
        <w:t xml:space="preserve">Supplemental Figure 1. </w:t>
      </w:r>
      <w:r w:rsidR="00FF3F8B">
        <w:t xml:space="preserve">Diagnostic plots for residual analysis of </w:t>
      </w:r>
      <w:proofErr w:type="spellStart"/>
      <w:r w:rsidR="00FF3F8B">
        <w:rPr>
          <w:i/>
          <w:iCs/>
        </w:rPr>
        <w:t>Ceratophyllus</w:t>
      </w:r>
      <w:proofErr w:type="spellEnd"/>
      <w:r w:rsidR="00FF3F8B">
        <w:rPr>
          <w:i/>
          <w:iCs/>
        </w:rPr>
        <w:t xml:space="preserve"> vison</w:t>
      </w:r>
      <w:r w:rsidR="00FF3F8B">
        <w:t xml:space="preserve"> (red circles), </w:t>
      </w:r>
      <w:proofErr w:type="spellStart"/>
      <w:r w:rsidR="00FF3F8B">
        <w:rPr>
          <w:i/>
          <w:iCs/>
        </w:rPr>
        <w:t>Neotrombicula</w:t>
      </w:r>
      <w:proofErr w:type="spellEnd"/>
      <w:r w:rsidR="00FF3F8B">
        <w:rPr>
          <w:i/>
          <w:iCs/>
        </w:rPr>
        <w:t xml:space="preserve"> </w:t>
      </w:r>
      <w:proofErr w:type="spellStart"/>
      <w:r w:rsidR="00D02CC2">
        <w:rPr>
          <w:i/>
          <w:iCs/>
        </w:rPr>
        <w:t>harperi</w:t>
      </w:r>
      <w:proofErr w:type="spellEnd"/>
      <w:r w:rsidR="00FF3F8B">
        <w:t xml:space="preserve"> (green circles), and </w:t>
      </w:r>
      <w:proofErr w:type="spellStart"/>
      <w:r w:rsidR="00FF3F8B">
        <w:rPr>
          <w:i/>
          <w:iCs/>
        </w:rPr>
        <w:t>Orchopeas</w:t>
      </w:r>
      <w:proofErr w:type="spellEnd"/>
      <w:r w:rsidR="00FF3F8B">
        <w:rPr>
          <w:i/>
          <w:iCs/>
        </w:rPr>
        <w:t xml:space="preserve"> </w:t>
      </w:r>
      <w:proofErr w:type="spellStart"/>
      <w:r w:rsidR="00FF3F8B">
        <w:rPr>
          <w:i/>
          <w:iCs/>
        </w:rPr>
        <w:t>caedens</w:t>
      </w:r>
      <w:proofErr w:type="spellEnd"/>
      <w:r w:rsidR="00FF3F8B">
        <w:t xml:space="preserve"> (blue circles). </w:t>
      </w:r>
      <w:r w:rsidR="00FF3F8B" w:rsidRPr="00FF3F8B">
        <w:t>Plots are Dunn-Smyth residuals vs. linear predictions (</w:t>
      </w:r>
      <w:r w:rsidR="00FF3F8B">
        <w:t>A</w:t>
      </w:r>
      <w:r w:rsidR="00FF3F8B" w:rsidRPr="00FF3F8B">
        <w:t xml:space="preserve">), Dunn-Smyth residuals vs. </w:t>
      </w:r>
      <w:r w:rsidR="00477C0B">
        <w:t>sites/hosts</w:t>
      </w:r>
      <w:r w:rsidR="00FF3F8B" w:rsidRPr="00FF3F8B">
        <w:t xml:space="preserve"> (</w:t>
      </w:r>
      <w:r w:rsidR="00FF3F8B">
        <w:t>B</w:t>
      </w:r>
      <w:r w:rsidR="00FF3F8B" w:rsidRPr="00FF3F8B">
        <w:t xml:space="preserve">), Dunn-Smyth residuals vs. </w:t>
      </w:r>
      <w:r w:rsidR="00477C0B">
        <w:t xml:space="preserve">parasite </w:t>
      </w:r>
      <w:r w:rsidR="00FF3F8B" w:rsidRPr="00FF3F8B">
        <w:t>species (</w:t>
      </w:r>
      <w:r w:rsidR="00FF3F8B">
        <w:t>C</w:t>
      </w:r>
      <w:r w:rsidR="00FF3F8B" w:rsidRPr="00FF3F8B">
        <w:t>), and normal quantile plot of Dunn-Smyth residuals (</w:t>
      </w:r>
      <w:r w:rsidR="00FF3F8B">
        <w:t>D</w:t>
      </w:r>
      <w:r w:rsidR="00FF3F8B" w:rsidRPr="00FF3F8B">
        <w:t>), respectively.</w:t>
      </w:r>
      <w:r w:rsidR="006923CF">
        <w:t xml:space="preserve"> </w:t>
      </w:r>
      <w:proofErr w:type="spellStart"/>
      <w:r w:rsidR="006923CF">
        <w:t>Geweke</w:t>
      </w:r>
      <w:proofErr w:type="spellEnd"/>
      <w:r w:rsidR="006923CF">
        <w:t xml:space="preserve"> diagnostic p = 0.</w:t>
      </w:r>
      <w:r w:rsidR="00181BDD">
        <w:t>958</w:t>
      </w:r>
      <w:r w:rsidR="006923CF">
        <w:t>.</w:t>
      </w:r>
    </w:p>
    <w:p w14:paraId="517DA0E1" w14:textId="3907E1E9" w:rsidR="00BA376B" w:rsidRDefault="00BA376B" w:rsidP="00BA376B"/>
    <w:p w14:paraId="7E728587" w14:textId="651BE071" w:rsidR="002D2E06" w:rsidRPr="00BA376B" w:rsidRDefault="00C11B90" w:rsidP="00BA376B">
      <w:r>
        <w:rPr>
          <w:noProof/>
        </w:rPr>
        <w:lastRenderedPageBreak/>
        <w:drawing>
          <wp:inline distT="0" distB="0" distL="0" distR="0" wp14:anchorId="797E3F84" wp14:editId="0D88C55E">
            <wp:extent cx="5943600" cy="4462780"/>
            <wp:effectExtent l="0" t="0" r="0" b="0"/>
            <wp:docPr id="7423568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2356804" name="Picture 74235680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6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7794B8" w14:textId="77777777" w:rsidR="002D2E06" w:rsidRDefault="002D2E06" w:rsidP="00BA376B">
      <w:pPr>
        <w:rPr>
          <w:b/>
          <w:bCs/>
        </w:rPr>
      </w:pPr>
    </w:p>
    <w:p w14:paraId="6F7637D2" w14:textId="7AD39B1E" w:rsidR="00BA376B" w:rsidRDefault="00BA376B" w:rsidP="00BA376B">
      <w:r>
        <w:rPr>
          <w:b/>
          <w:bCs/>
        </w:rPr>
        <w:t xml:space="preserve">Supplemental </w:t>
      </w:r>
      <w:r w:rsidRPr="00CA0A44">
        <w:rPr>
          <w:b/>
          <w:bCs/>
        </w:rPr>
        <w:t xml:space="preserve">Figure </w:t>
      </w:r>
      <w:r>
        <w:rPr>
          <w:b/>
          <w:bCs/>
        </w:rPr>
        <w:t>2</w:t>
      </w:r>
      <w:r w:rsidRPr="00CA0A44">
        <w:rPr>
          <w:b/>
          <w:bCs/>
        </w:rPr>
        <w:t>.</w:t>
      </w:r>
      <w:r>
        <w:t xml:space="preserve"> </w:t>
      </w:r>
      <w:r w:rsidRPr="00940798">
        <w:t xml:space="preserve">Results of variance partitioning for </w:t>
      </w:r>
      <w:r w:rsidR="00D1319D">
        <w:t xml:space="preserve">boral model. Variation of </w:t>
      </w:r>
      <w:r w:rsidRPr="00940798">
        <w:t xml:space="preserve">parasite </w:t>
      </w:r>
      <w:r>
        <w:t>occurrence</w:t>
      </w:r>
      <w:r w:rsidRPr="00940798">
        <w:t xml:space="preserve"> explained by </w:t>
      </w:r>
      <w:r>
        <w:t xml:space="preserve">predictors (i.e. host and external environmental covariates) and latent variables (i.e. species </w:t>
      </w:r>
      <w:r w:rsidR="00F82488">
        <w:t>associations</w:t>
      </w:r>
      <w:r>
        <w:t>)</w:t>
      </w:r>
      <w:r w:rsidRPr="00940798">
        <w:t xml:space="preserve"> for each parasite species</w:t>
      </w:r>
      <w:r w:rsidR="00D1319D">
        <w:t xml:space="preserve"> of </w:t>
      </w:r>
      <w:r>
        <w:t>red squirrels</w:t>
      </w:r>
      <w:r w:rsidRPr="00940798">
        <w:t xml:space="preserve"> (n = </w:t>
      </w:r>
      <w:r w:rsidR="005228C4">
        <w:t xml:space="preserve">53 individuals, </w:t>
      </w:r>
      <w:r w:rsidR="00D1319D">
        <w:t>207 captures</w:t>
      </w:r>
      <w:r w:rsidRPr="00940798">
        <w:t>).</w:t>
      </w:r>
    </w:p>
    <w:p w14:paraId="6ADE3DC3" w14:textId="06669934" w:rsidR="00C937DE" w:rsidRDefault="00C937DE"/>
    <w:sectPr w:rsidR="00C937DE" w:rsidSect="00BE23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760"/>
    <w:rsid w:val="000F077E"/>
    <w:rsid w:val="00164760"/>
    <w:rsid w:val="00181BDD"/>
    <w:rsid w:val="00291D42"/>
    <w:rsid w:val="002D2E06"/>
    <w:rsid w:val="003C6958"/>
    <w:rsid w:val="00443338"/>
    <w:rsid w:val="00477C0B"/>
    <w:rsid w:val="00492F27"/>
    <w:rsid w:val="005228C4"/>
    <w:rsid w:val="005542ED"/>
    <w:rsid w:val="00567FD4"/>
    <w:rsid w:val="00627AF2"/>
    <w:rsid w:val="006923CF"/>
    <w:rsid w:val="006B24FA"/>
    <w:rsid w:val="00832493"/>
    <w:rsid w:val="00880226"/>
    <w:rsid w:val="009E50C5"/>
    <w:rsid w:val="009F0D74"/>
    <w:rsid w:val="00A42F3A"/>
    <w:rsid w:val="00AC54F4"/>
    <w:rsid w:val="00BA376B"/>
    <w:rsid w:val="00C11B90"/>
    <w:rsid w:val="00C937DE"/>
    <w:rsid w:val="00CD4B28"/>
    <w:rsid w:val="00CE13F6"/>
    <w:rsid w:val="00D02CC2"/>
    <w:rsid w:val="00D10ABE"/>
    <w:rsid w:val="00D1319D"/>
    <w:rsid w:val="00D301AC"/>
    <w:rsid w:val="00DE67AF"/>
    <w:rsid w:val="00ED53C6"/>
    <w:rsid w:val="00F82488"/>
    <w:rsid w:val="00FF3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2C222A"/>
  <w15:chartTrackingRefBased/>
  <w15:docId w15:val="{1757B74E-C405-D746-B867-7471EE6FA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76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2</TotalTime>
  <Pages>3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Veitch</dc:creator>
  <cp:keywords/>
  <dc:description/>
  <cp:lastModifiedBy>Jasmine Veitch</cp:lastModifiedBy>
  <cp:revision>12</cp:revision>
  <dcterms:created xsi:type="dcterms:W3CDTF">2021-08-24T07:00:00Z</dcterms:created>
  <dcterms:modified xsi:type="dcterms:W3CDTF">2024-08-15T15:33:00Z</dcterms:modified>
</cp:coreProperties>
</file>